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B21" w:rsidRPr="00463B9F" w:rsidRDefault="00D3054E" w:rsidP="003932C8">
      <w:pPr>
        <w:spacing w:before="120" w:after="120" w:line="480" w:lineRule="auto"/>
        <w:ind w:firstLine="210"/>
        <w:rPr>
          <w:rFonts w:ascii="Times New Roman" w:eastAsia="SimSun" w:hAnsi="Times New Roman" w:cs="Times New Roman"/>
          <w:b/>
          <w:sz w:val="24"/>
          <w:szCs w:val="24"/>
        </w:rPr>
      </w:pPr>
      <w:r w:rsidRPr="00463B9F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F13953" w:rsidRPr="00463B9F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463B9F">
        <w:rPr>
          <w:rFonts w:ascii="Times New Roman" w:eastAsia="SimSun" w:hAnsi="Times New Roman" w:cs="Times New Roman"/>
          <w:b/>
          <w:sz w:val="24"/>
          <w:szCs w:val="24"/>
        </w:rPr>
        <w:t>1. Bacterial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  <w:gridCol w:w="2484"/>
      </w:tblGrid>
      <w:tr w:rsidR="00D03B21" w:rsidRPr="00463B9F" w:rsidTr="004469D6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03B21" w:rsidRPr="00463B9F" w:rsidRDefault="00D03B21" w:rsidP="003932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66526500"/>
            <w:r w:rsidRPr="00463B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s 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03B21" w:rsidRPr="00463B9F" w:rsidRDefault="00D03B21" w:rsidP="003932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evant </w:t>
            </w:r>
            <w:r w:rsidR="00680DE3" w:rsidRPr="00680DE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03B21" w:rsidRPr="00463B9F" w:rsidRDefault="00D03B21" w:rsidP="003932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D03B21" w:rsidRPr="00463B9F" w:rsidTr="004469D6">
        <w:trPr>
          <w:trHeight w:val="298"/>
        </w:trPr>
        <w:tc>
          <w:tcPr>
            <w:tcW w:w="2552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.coli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BL21</w:t>
            </w:r>
            <w:r w:rsidR="00BA61ED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A57500" w:rsidRPr="00ED07D7">
              <w:rPr>
                <w:rFonts w:ascii="Times New Roman" w:hAnsi="Times New Roman" w:cs="Times New Roman"/>
                <w:sz w:val="18"/>
                <w:szCs w:val="24"/>
              </w:rPr>
              <w:t>(DE3)</w:t>
            </w:r>
          </w:p>
        </w:tc>
        <w:tc>
          <w:tcPr>
            <w:tcW w:w="3260" w:type="dxa"/>
          </w:tcPr>
          <w:p w:rsidR="00D03B21" w:rsidRPr="004469D6" w:rsidRDefault="004469D6" w:rsidP="003932C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</w:t>
            </w:r>
            <w:proofErr w:type="spellStart"/>
            <w:r w:rsidRPr="004469D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mp</w:t>
            </w:r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spellEnd"/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9D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sd</w:t>
            </w:r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  <w:proofErr w:type="spellEnd"/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-mB</w:t>
            </w:r>
            <w:proofErr w:type="spellEnd"/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) </w:t>
            </w:r>
            <w:r w:rsidRPr="004469D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l </w:t>
            </w:r>
            <w:proofErr w:type="spellStart"/>
            <w:r w:rsidRPr="004469D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c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46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E3)</w:t>
            </w:r>
          </w:p>
        </w:tc>
        <w:tc>
          <w:tcPr>
            <w:tcW w:w="2484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Lab stock</w:t>
            </w:r>
          </w:p>
        </w:tc>
      </w:tr>
      <w:tr w:rsidR="00D03B21" w:rsidRPr="00463B9F" w:rsidTr="004469D6">
        <w:tc>
          <w:tcPr>
            <w:tcW w:w="2552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 xml:space="preserve">E.coli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(RARE)</w:t>
            </w:r>
          </w:p>
        </w:tc>
        <w:tc>
          <w:tcPr>
            <w:tcW w:w="3260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 xml:space="preserve">E.coli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 derivative ∆</w:t>
            </w:r>
            <w:proofErr w:type="spellStart"/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dkgB∆yeaE∆dkgA∆yahK∆yjgB∆yqhD</w:t>
            </w:r>
            <w:proofErr w:type="spellEnd"/>
          </w:p>
        </w:tc>
        <w:tc>
          <w:tcPr>
            <w:tcW w:w="2484" w:type="dxa"/>
          </w:tcPr>
          <w:p w:rsidR="00D03B21" w:rsidRPr="00ED07D7" w:rsidRDefault="000A0185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0C6E76">
              <w:rPr>
                <w:rFonts w:ascii="Times New Roman" w:hAnsi="Times New Roman" w:cs="Times New Roman"/>
                <w:sz w:val="18"/>
                <w:szCs w:val="24"/>
              </w:rPr>
              <w:fldChar w:fldCharType="begin"/>
            </w:r>
            <w:r w:rsidR="000C6E76" w:rsidRPr="000C6E76">
              <w:rPr>
                <w:rFonts w:ascii="Times New Roman" w:hAnsi="Times New Roman" w:cs="Times New Roman"/>
                <w:sz w:val="18"/>
                <w:szCs w:val="24"/>
              </w:rPr>
              <w:instrText xml:space="preserve"> ADDIN EN.CITE &lt;EndNote&gt;&lt;Cite&gt;&lt;Author&gt;Kunjapur&lt;/Author&gt;&lt;Year&gt;2014&lt;/Year&gt;&lt;RecNum&gt;101&lt;/RecNum&gt;&lt;DisplayText&gt;(1)&lt;/DisplayText&gt;&lt;record&gt;&lt;rec-number&gt;101&lt;/rec-number&gt;&lt;foreign-keys&gt;&lt;key app="EN" db-id="ppza5e5d1a5e9ie5w9hpz9wvxffsz5xra522" timestamp="1654154533"&gt;101&lt;/key&gt;&lt;/foreign-keys&gt;&lt;ref-type name="Journal Article"&gt;17&lt;/ref-type&gt;&lt;contributors&gt;&lt;authors&gt;&lt;author&gt;Kunjapur, A. M.&lt;/author&gt;&lt;author&gt;Tarasova, Y.&lt;/author&gt;&lt;author&gt;Prather, K. L.&lt;/author&gt;&lt;/authors&gt;&lt;/contributors&gt;&lt;auth-address&gt;Department of Chemical Engineering, double daggerSynthetic Biology Engineering Research Center (SynBERC), section signMicrobiology Graduate Program, Massachusetts Institute of Technology , Cambridge, Massachusetts 02139, United States.&lt;/auth-address&gt;&lt;titles&gt;&lt;title&gt;Synthesis and accumulation of aromatic aldehydes in an engineered strain of Escherichia coli&lt;/title&gt;&lt;secondary-title&gt;J Am Chem Soc&lt;/secondary-title&gt;&lt;/titles&gt;&lt;periodical&gt;&lt;full-title&gt;J Am Chem Soc&lt;/full-title&gt;&lt;/periodical&gt;&lt;pages&gt;11644-54&lt;/pages&gt;&lt;volume&gt;136&lt;/volume&gt;&lt;number&gt;33&lt;/number&gt;&lt;edition&gt;2014/07/31&lt;/edition&gt;&lt;keywords&gt;&lt;keyword&gt;Aldehydes/chemistry/*metabolism&lt;/keyword&gt;&lt;keyword&gt;Escherichia coli/chemistry/*genetics/*metabolism&lt;/keyword&gt;&lt;keyword&gt;*Metabolic Engineering&lt;/keyword&gt;&lt;keyword&gt;Molecular Structure&lt;/keyword&gt;&lt;/keywords&gt;&lt;dates&gt;&lt;year&gt;2014&lt;/year&gt;&lt;pub-dates&gt;&lt;date&gt;Aug 20&lt;/date&gt;&lt;/pub-dates&gt;&lt;/dates&gt;&lt;isbn&gt;1520-5126 (Electronic)&amp;#xD;0002-7863 (Linking)&lt;/isbn&gt;&lt;accession-num&gt;25076127&lt;/accession-num&gt;&lt;urls&gt;&lt;related-urls&gt;&lt;url&gt;https://www.ncbi.nlm.nih.gov/pubmed/25076127&lt;/url&gt;&lt;/related-urls&gt;&lt;/urls&gt;&lt;electronic-resource-num&gt;10.1021/ja506664a&lt;/electronic-resource-num&gt;&lt;/record&gt;&lt;/Cite&gt;&lt;/EndNote&gt;</w:instrText>
            </w:r>
            <w:r w:rsidRPr="000C6E76">
              <w:rPr>
                <w:rFonts w:ascii="Times New Roman" w:hAnsi="Times New Roman" w:cs="Times New Roman"/>
                <w:sz w:val="18"/>
                <w:szCs w:val="24"/>
              </w:rPr>
              <w:fldChar w:fldCharType="separate"/>
            </w:r>
            <w:r w:rsidR="000C6E76" w:rsidRPr="000C6E76">
              <w:rPr>
                <w:rFonts w:ascii="Times New Roman" w:hAnsi="Times New Roman" w:cs="Times New Roman"/>
                <w:noProof/>
                <w:sz w:val="18"/>
                <w:szCs w:val="24"/>
              </w:rPr>
              <w:t>(1)</w:t>
            </w:r>
            <w:r w:rsidRPr="000C6E76">
              <w:rPr>
                <w:rFonts w:ascii="Times New Roman" w:hAnsi="Times New Roman" w:cs="Times New Roman"/>
                <w:sz w:val="18"/>
                <w:szCs w:val="24"/>
              </w:rPr>
              <w:fldChar w:fldCharType="end"/>
            </w:r>
          </w:p>
        </w:tc>
      </w:tr>
      <w:tr w:rsidR="00D03B21" w:rsidRPr="00463B9F" w:rsidTr="004469D6">
        <w:tc>
          <w:tcPr>
            <w:tcW w:w="2552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bookmarkStart w:id="1" w:name="_Hlk66986801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E-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E</w:t>
            </w:r>
            <w:proofErr w:type="spellEnd"/>
          </w:p>
        </w:tc>
        <w:tc>
          <w:tcPr>
            <w:tcW w:w="3260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etE</w:t>
            </w:r>
            <w:proofErr w:type="spellEnd"/>
          </w:p>
        </w:tc>
        <w:tc>
          <w:tcPr>
            <w:tcW w:w="2484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  <w:tr w:rsidR="00D03B21" w:rsidRPr="00463B9F" w:rsidTr="004469D6">
        <w:tc>
          <w:tcPr>
            <w:tcW w:w="2552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E-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oE</w:t>
            </w:r>
            <w:proofErr w:type="spellEnd"/>
          </w:p>
        </w:tc>
        <w:tc>
          <w:tcPr>
            <w:tcW w:w="3260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co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T</w:t>
            </w:r>
            <w:proofErr w:type="spellEnd"/>
          </w:p>
        </w:tc>
        <w:tc>
          <w:tcPr>
            <w:tcW w:w="2484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  <w:tr w:rsidR="00D03B21" w:rsidRPr="00463B9F" w:rsidTr="004469D6">
        <w:tc>
          <w:tcPr>
            <w:tcW w:w="2552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BL-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oE</w:t>
            </w:r>
            <w:proofErr w:type="spellEnd"/>
          </w:p>
        </w:tc>
        <w:tc>
          <w:tcPr>
            <w:tcW w:w="3260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.</w:t>
            </w:r>
            <w:r w:rsidR="001F5F70"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oli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BL21</w:t>
            </w:r>
            <w:r w:rsidR="00D343EC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(DE3)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co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T</w:t>
            </w:r>
            <w:proofErr w:type="spellEnd"/>
          </w:p>
        </w:tc>
        <w:tc>
          <w:tcPr>
            <w:tcW w:w="2484" w:type="dxa"/>
          </w:tcPr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  <w:tr w:rsidR="00D03B21" w:rsidRPr="00463B9F" w:rsidTr="004469D6">
        <w:tc>
          <w:tcPr>
            <w:tcW w:w="2552" w:type="dxa"/>
          </w:tcPr>
          <w:p w:rsidR="00BB0BC2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MRE- 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CT</w:t>
            </w:r>
          </w:p>
          <w:p w:rsidR="00BB0BC2" w:rsidRPr="00ED07D7" w:rsidRDefault="001F5F70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BL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-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C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>E</w:t>
            </w:r>
          </w:p>
          <w:p w:rsidR="008B5681" w:rsidRPr="00ED07D7" w:rsidRDefault="001F5F70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BL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H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>T</w:t>
            </w:r>
          </w:p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E-HT</w:t>
            </w:r>
          </w:p>
        </w:tc>
        <w:tc>
          <w:tcPr>
            <w:tcW w:w="3260" w:type="dxa"/>
          </w:tcPr>
          <w:p w:rsidR="00ED07D7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CT</w:t>
            </w:r>
            <w:proofErr w:type="spellEnd"/>
          </w:p>
          <w:p w:rsidR="00ED07D7" w:rsidRPr="00ED07D7" w:rsidRDefault="001F5F70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. coli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BL21 (DE3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CT</w:t>
            </w:r>
            <w:proofErr w:type="spellEnd"/>
          </w:p>
          <w:p w:rsidR="00ED07D7" w:rsidRDefault="001F5F70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. coli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BL21 (DE3)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H</w:t>
            </w:r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>T</w:t>
            </w:r>
            <w:proofErr w:type="spellEnd"/>
            <w:r w:rsidR="00D03B21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HT</w:t>
            </w:r>
            <w:proofErr w:type="spellEnd"/>
          </w:p>
        </w:tc>
        <w:tc>
          <w:tcPr>
            <w:tcW w:w="2484" w:type="dxa"/>
          </w:tcPr>
          <w:p w:rsidR="00BB0BC2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BB0BC2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8B568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03B21" w:rsidRPr="00ED07D7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  <w:tr w:rsidR="00D343EC" w:rsidRPr="00463B9F" w:rsidTr="004469D6">
        <w:tc>
          <w:tcPr>
            <w:tcW w:w="2552" w:type="dxa"/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E-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proofErr w:type="spellEnd"/>
          </w:p>
        </w:tc>
        <w:tc>
          <w:tcPr>
            <w:tcW w:w="3260" w:type="dxa"/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et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proofErr w:type="spellEnd"/>
          </w:p>
        </w:tc>
        <w:tc>
          <w:tcPr>
            <w:tcW w:w="2484" w:type="dxa"/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  <w:tr w:rsidR="00D343EC" w:rsidRPr="00463B9F" w:rsidTr="004469D6">
        <w:tc>
          <w:tcPr>
            <w:tcW w:w="2552" w:type="dxa"/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E-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S</w:t>
            </w:r>
            <w:proofErr w:type="spellEnd"/>
          </w:p>
        </w:tc>
        <w:tc>
          <w:tcPr>
            <w:tcW w:w="3260" w:type="dxa"/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etS</w:t>
            </w:r>
            <w:proofErr w:type="spellEnd"/>
          </w:p>
        </w:tc>
        <w:tc>
          <w:tcPr>
            <w:tcW w:w="2484" w:type="dxa"/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  <w:tr w:rsidR="00D343EC" w:rsidRPr="00463B9F" w:rsidTr="004469D6">
        <w:tc>
          <w:tcPr>
            <w:tcW w:w="2552" w:type="dxa"/>
            <w:tcBorders>
              <w:bottom w:val="single" w:sz="12" w:space="0" w:color="auto"/>
            </w:tcBorders>
          </w:tcPr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E-</w:t>
            </w:r>
            <w:proofErr w:type="spellStart"/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tI</w:t>
            </w:r>
            <w:proofErr w:type="spellEnd"/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-</w:t>
            </w:r>
            <w:proofErr w:type="spellStart"/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  <w:proofErr w:type="spellEnd"/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L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C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CL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CG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MRS-G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L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C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CL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S-CGQ</w:t>
            </w:r>
          </w:p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RE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- </w:t>
            </w:r>
            <w:proofErr w:type="spellStart"/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S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z</w:t>
            </w:r>
            <w:proofErr w:type="spellEnd"/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RE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- </w:t>
            </w:r>
            <w:proofErr w:type="spellStart"/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S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proofErr w:type="spellEnd"/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tI</w:t>
            </w:r>
            <w:proofErr w:type="spellEnd"/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555CDC" w:rsidRPr="00ED07D7">
              <w:rPr>
                <w:rFonts w:ascii="Times New Roman" w:hAnsi="Times New Roman" w:cs="Times New Roman"/>
                <w:sz w:val="18"/>
                <w:szCs w:val="24"/>
              </w:rPr>
              <w:t>MU-G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L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C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CL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CG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G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L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C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CLQ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G1655</w:t>
            </w:r>
            <w:r w:rsidR="000523FA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(RARE)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Mu-CGQ</w:t>
            </w:r>
          </w:p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  <w:proofErr w:type="spellEnd"/>
            <w:r w:rsidR="00BB0BC2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="00BB0BC2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Az</w:t>
            </w:r>
            <w:proofErr w:type="spellEnd"/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MR</w:t>
            </w:r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</w:t>
            </w: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proofErr w:type="spellStart"/>
            <w:r w:rsidR="001F5F70" w:rsidRPr="00ED07D7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  <w:proofErr w:type="spellEnd"/>
            <w:r w:rsidR="00BB0BC2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="00BD4239" w:rsidRPr="00ED07D7">
              <w:rPr>
                <w:rFonts w:ascii="Times New Roman" w:hAnsi="Times New Roman" w:cs="Times New Roman"/>
                <w:sz w:val="18"/>
                <w:szCs w:val="24"/>
              </w:rPr>
              <w:t>harboring</w:t>
            </w:r>
            <w:r w:rsidR="00BB0BC2"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pAp</w:t>
            </w:r>
            <w:proofErr w:type="spellEnd"/>
          </w:p>
        </w:tc>
        <w:tc>
          <w:tcPr>
            <w:tcW w:w="2484" w:type="dxa"/>
            <w:tcBorders>
              <w:bottom w:val="single" w:sz="12" w:space="0" w:color="auto"/>
            </w:tcBorders>
          </w:tcPr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This study</w:t>
            </w:r>
          </w:p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This study 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D343EC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 xml:space="preserve">This study </w:t>
            </w:r>
          </w:p>
          <w:p w:rsidR="008B5681" w:rsidRPr="00ED07D7" w:rsidRDefault="00D343EC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ED07D7">
              <w:rPr>
                <w:rFonts w:ascii="Times New Roman" w:hAnsi="Times New Roman" w:cs="Times New Roman"/>
                <w:sz w:val="18"/>
                <w:szCs w:val="24"/>
              </w:rPr>
              <w:t>This study</w:t>
            </w:r>
          </w:p>
        </w:tc>
      </w:tr>
    </w:tbl>
    <w:p w:rsidR="00D64170" w:rsidRDefault="00D64170" w:rsidP="00393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</w:p>
    <w:p w:rsidR="00062C12" w:rsidRPr="00062C12" w:rsidRDefault="00062C12" w:rsidP="00393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C12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ferences</w:t>
      </w:r>
    </w:p>
    <w:p w:rsidR="00B46C2B" w:rsidRPr="00B46C2B" w:rsidRDefault="00BF32FD" w:rsidP="00B46C2B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C2B">
        <w:rPr>
          <w:rFonts w:ascii="Times New Roman" w:hAnsi="Times New Roman" w:cs="Times New Roman"/>
          <w:sz w:val="24"/>
          <w:szCs w:val="24"/>
        </w:rPr>
        <w:fldChar w:fldCharType="begin"/>
      </w:r>
      <w:r w:rsidRPr="00B46C2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46C2B">
        <w:rPr>
          <w:rFonts w:ascii="Times New Roman" w:hAnsi="Times New Roman" w:cs="Times New Roman"/>
          <w:sz w:val="24"/>
          <w:szCs w:val="24"/>
        </w:rPr>
        <w:fldChar w:fldCharType="separate"/>
      </w:r>
      <w:r w:rsidR="00B46C2B" w:rsidRPr="00B46C2B">
        <w:rPr>
          <w:rFonts w:ascii="Times New Roman" w:hAnsi="Times New Roman" w:cs="Times New Roman"/>
          <w:sz w:val="24"/>
          <w:szCs w:val="24"/>
        </w:rPr>
        <w:t>1.</w:t>
      </w:r>
      <w:r w:rsidR="00B46C2B" w:rsidRPr="00B46C2B">
        <w:rPr>
          <w:rFonts w:ascii="Times New Roman" w:hAnsi="Times New Roman" w:cs="Times New Roman"/>
          <w:sz w:val="24"/>
          <w:szCs w:val="24"/>
        </w:rPr>
        <w:tab/>
        <w:t>Kunjapur AM, Tarasova Y, Prather KL. Synthesis and accumulation of aromatic aldehydes in an engineered strain of Escherichia coli. J Am Chem Soc. 2014;136(33):11644-54.</w:t>
      </w:r>
    </w:p>
    <w:p w:rsidR="00010B42" w:rsidRPr="00B46C2B" w:rsidRDefault="00BF32FD" w:rsidP="00B46C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C2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0B42" w:rsidRPr="00B46C2B" w:rsidSect="003932C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9D6" w:rsidRDefault="002329D6" w:rsidP="0019672C">
      <w:r>
        <w:separator/>
      </w:r>
    </w:p>
  </w:endnote>
  <w:endnote w:type="continuationSeparator" w:id="0">
    <w:p w:rsidR="002329D6" w:rsidRDefault="002329D6" w:rsidP="0019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8064874"/>
      <w:docPartObj>
        <w:docPartGallery w:val="Page Numbers (Bottom of Page)"/>
        <w:docPartUnique/>
      </w:docPartObj>
    </w:sdtPr>
    <w:sdtEndPr/>
    <w:sdtContent>
      <w:p w:rsidR="003932C8" w:rsidRDefault="003932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23D3" w:rsidRPr="007F23D3">
          <w:rPr>
            <w:noProof/>
            <w:lang w:val="zh-CN"/>
          </w:rPr>
          <w:t>2</w:t>
        </w:r>
        <w:r>
          <w:fldChar w:fldCharType="end"/>
        </w:r>
      </w:p>
    </w:sdtContent>
  </w:sdt>
  <w:p w:rsidR="003932C8" w:rsidRDefault="00393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9D6" w:rsidRDefault="002329D6" w:rsidP="0019672C">
      <w:r>
        <w:separator/>
      </w:r>
    </w:p>
  </w:footnote>
  <w:footnote w:type="continuationSeparator" w:id="0">
    <w:p w:rsidR="002329D6" w:rsidRDefault="002329D6" w:rsidP="00196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D32758"/>
    <w:multiLevelType w:val="hybridMultilevel"/>
    <w:tmpl w:val="EA960964"/>
    <w:lvl w:ilvl="0" w:tplc="3E161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za5e5d1a5e9ie5w9hpz9wvxffsz5xra522&quot;&gt;My EndNote Library&lt;record-ids&gt;&lt;item&gt;101&lt;/item&gt;&lt;/record-ids&gt;&lt;/item&gt;&lt;/Libraries&gt;"/>
  </w:docVars>
  <w:rsids>
    <w:rsidRoot w:val="00D03B21"/>
    <w:rsid w:val="00010B42"/>
    <w:rsid w:val="000523FA"/>
    <w:rsid w:val="000529B3"/>
    <w:rsid w:val="00062C12"/>
    <w:rsid w:val="0006397E"/>
    <w:rsid w:val="00076B8A"/>
    <w:rsid w:val="000A0185"/>
    <w:rsid w:val="000C0B2D"/>
    <w:rsid w:val="000C6E76"/>
    <w:rsid w:val="000F6A71"/>
    <w:rsid w:val="0011064B"/>
    <w:rsid w:val="0013274C"/>
    <w:rsid w:val="0019672C"/>
    <w:rsid w:val="001B7E66"/>
    <w:rsid w:val="001D77AA"/>
    <w:rsid w:val="001F5F70"/>
    <w:rsid w:val="002329D6"/>
    <w:rsid w:val="00262290"/>
    <w:rsid w:val="002A6932"/>
    <w:rsid w:val="002D04F1"/>
    <w:rsid w:val="00306613"/>
    <w:rsid w:val="00323A9D"/>
    <w:rsid w:val="0032762F"/>
    <w:rsid w:val="00364374"/>
    <w:rsid w:val="00376037"/>
    <w:rsid w:val="003932C8"/>
    <w:rsid w:val="003D3501"/>
    <w:rsid w:val="003F3C9F"/>
    <w:rsid w:val="00401F0A"/>
    <w:rsid w:val="0043470D"/>
    <w:rsid w:val="00435AF7"/>
    <w:rsid w:val="004469D6"/>
    <w:rsid w:val="00463B9F"/>
    <w:rsid w:val="00466310"/>
    <w:rsid w:val="004900D8"/>
    <w:rsid w:val="00491AE9"/>
    <w:rsid w:val="004C2688"/>
    <w:rsid w:val="00551FD6"/>
    <w:rsid w:val="00555CDC"/>
    <w:rsid w:val="00593AB4"/>
    <w:rsid w:val="005B4387"/>
    <w:rsid w:val="005E7A4F"/>
    <w:rsid w:val="00630415"/>
    <w:rsid w:val="00660AF5"/>
    <w:rsid w:val="00670F1B"/>
    <w:rsid w:val="00680DE3"/>
    <w:rsid w:val="00694547"/>
    <w:rsid w:val="006D0524"/>
    <w:rsid w:val="006F5A89"/>
    <w:rsid w:val="006F6FDA"/>
    <w:rsid w:val="00762244"/>
    <w:rsid w:val="007F088A"/>
    <w:rsid w:val="007F23D3"/>
    <w:rsid w:val="007F65ED"/>
    <w:rsid w:val="008805EC"/>
    <w:rsid w:val="00883C91"/>
    <w:rsid w:val="008B5681"/>
    <w:rsid w:val="008C64AE"/>
    <w:rsid w:val="00961C85"/>
    <w:rsid w:val="0098021C"/>
    <w:rsid w:val="00995AB1"/>
    <w:rsid w:val="009F79B9"/>
    <w:rsid w:val="00A41710"/>
    <w:rsid w:val="00A57500"/>
    <w:rsid w:val="00AB6FD3"/>
    <w:rsid w:val="00AE2425"/>
    <w:rsid w:val="00B43A45"/>
    <w:rsid w:val="00B46C2B"/>
    <w:rsid w:val="00B57215"/>
    <w:rsid w:val="00B971F6"/>
    <w:rsid w:val="00BA61ED"/>
    <w:rsid w:val="00BB0BC2"/>
    <w:rsid w:val="00BD4239"/>
    <w:rsid w:val="00BE3669"/>
    <w:rsid w:val="00BF32FD"/>
    <w:rsid w:val="00BF5A84"/>
    <w:rsid w:val="00C06DFF"/>
    <w:rsid w:val="00C2414D"/>
    <w:rsid w:val="00C41C64"/>
    <w:rsid w:val="00C52BA4"/>
    <w:rsid w:val="00C947E5"/>
    <w:rsid w:val="00CB78BB"/>
    <w:rsid w:val="00D03B21"/>
    <w:rsid w:val="00D3054E"/>
    <w:rsid w:val="00D343EC"/>
    <w:rsid w:val="00D414C1"/>
    <w:rsid w:val="00D64170"/>
    <w:rsid w:val="00D77391"/>
    <w:rsid w:val="00D87658"/>
    <w:rsid w:val="00DB542D"/>
    <w:rsid w:val="00DB7050"/>
    <w:rsid w:val="00DC2097"/>
    <w:rsid w:val="00E05495"/>
    <w:rsid w:val="00E430AE"/>
    <w:rsid w:val="00E520ED"/>
    <w:rsid w:val="00ED07D7"/>
    <w:rsid w:val="00F13953"/>
    <w:rsid w:val="00F26F49"/>
    <w:rsid w:val="00F614C3"/>
    <w:rsid w:val="00FF2016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435A341-33EE-4E0D-B055-A60F682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B21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B21"/>
    <w:pPr>
      <w:keepNext/>
      <w:keepLines/>
      <w:spacing w:before="120" w:after="120" w:line="360" w:lineRule="auto"/>
      <w:ind w:left="720" w:hanging="720"/>
      <w:outlineLvl w:val="2"/>
    </w:pPr>
    <w:rPr>
      <w:rFonts w:ascii="Times New Roman" w:eastAsia="SimHei" w:hAnsi="Times New Roman" w:cs="Times New Roman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B2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3B21"/>
    <w:rPr>
      <w:rFonts w:ascii="Times New Roman" w:eastAsia="SimHei" w:hAnsi="Times New Roman" w:cs="Times New Roman"/>
      <w:bCs/>
      <w:sz w:val="24"/>
      <w:szCs w:val="24"/>
    </w:rPr>
  </w:style>
  <w:style w:type="table" w:styleId="TableGrid">
    <w:name w:val="Table Grid"/>
    <w:basedOn w:val="TableNormal"/>
    <w:uiPriority w:val="59"/>
    <w:rsid w:val="00D03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D03B2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3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3E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6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72C"/>
    <w:rPr>
      <w:sz w:val="18"/>
      <w:szCs w:val="18"/>
    </w:rPr>
  </w:style>
  <w:style w:type="character" w:customStyle="1" w:styleId="fontstyle01">
    <w:name w:val="fontstyle01"/>
    <w:basedOn w:val="DefaultParagraphFont"/>
    <w:rsid w:val="0076224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E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E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E66"/>
  </w:style>
  <w:style w:type="paragraph" w:customStyle="1" w:styleId="EndNoteBibliographyTitle">
    <w:name w:val="EndNote Bibliography Title"/>
    <w:basedOn w:val="Normal"/>
    <w:link w:val="EndNoteBibliographyTitle0"/>
    <w:rsid w:val="000A018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A018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A0185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A0185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5E7A4F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5E7A4F"/>
    <w:rPr>
      <w:color w:val="0000FF"/>
      <w:u w:val="single"/>
    </w:rPr>
  </w:style>
  <w:style w:type="character" w:customStyle="1" w:styleId="fontstyle11">
    <w:name w:val="fontstyle11"/>
    <w:basedOn w:val="DefaultParagraphFont"/>
    <w:rsid w:val="004469D6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93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4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0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iya V.</cp:lastModifiedBy>
  <cp:revision>60</cp:revision>
  <dcterms:created xsi:type="dcterms:W3CDTF">2022-05-18T08:15:00Z</dcterms:created>
  <dcterms:modified xsi:type="dcterms:W3CDTF">2022-09-25T09:55:00Z</dcterms:modified>
</cp:coreProperties>
</file>